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BEB2B" w14:textId="140AD6FA" w:rsidR="001C71EA" w:rsidRPr="00655ECB" w:rsidRDefault="00655ECB" w:rsidP="00787073">
      <w:pPr>
        <w:spacing w:line="480" w:lineRule="auto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>Table S2.</w:t>
      </w:r>
      <w:r w:rsidRPr="00655ECB">
        <w:rPr>
          <w:rFonts w:asciiTheme="majorHAnsi" w:hAnsiTheme="majorHAnsi"/>
          <w:b/>
          <w:sz w:val="28"/>
          <w:szCs w:val="28"/>
        </w:rPr>
        <w:t xml:space="preserve"> KEGG pathways (level 2) predicted by PICRUSt that were significantly different between root-zone bacteria of invaded and non-invaded samples using two-sided Welch’s t-test with Storey FDR for multiple testing corr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7"/>
        <w:gridCol w:w="856"/>
      </w:tblGrid>
      <w:tr w:rsidR="00610C69" w:rsidRPr="00787073" w14:paraId="3D4A4A3A" w14:textId="77777777" w:rsidTr="00655ECB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204058" w14:textId="0DF1697A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Level 2 KEGG pathways (increasing order Storey corrected p 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51417D" w14:textId="412CA9E5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roup</w:t>
            </w:r>
          </w:p>
        </w:tc>
      </w:tr>
      <w:tr w:rsidR="00610C69" w:rsidRPr="00787073" w14:paraId="784CE19F" w14:textId="77777777" w:rsidTr="00655EC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0E699C" w14:textId="697E833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67E02" w14:textId="357CCAB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2E7C64D4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9B3B" w14:textId="0F78CFDB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7F3B0" w14:textId="28CAB916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2D0B5BDB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F433" w14:textId="042B4123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oorly Characte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4AE8" w14:textId="0A6E7B6A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04C45212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FB587" w14:textId="4B813E9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D521" w14:textId="384BF436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7AEB70AA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D3269" w14:textId="54E49A0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D6FD" w14:textId="60F5D349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3B7315DD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E11E9" w14:textId="51B78211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enetic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1DDB5" w14:textId="0805AB4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5DC53F84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8019" w14:textId="5C87B7BA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1D7F" w14:textId="5DA02F9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51C3ECF4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29580" w14:textId="654F7A1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E3495" w14:textId="350BBF50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2F309147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628A7" w14:textId="1EB73CA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6A9B" w14:textId="769F7FC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6A5F7D29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29E1" w14:textId="5FF6DC33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9BD2" w14:textId="1C6A6CC4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4B09C7FE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17EBC" w14:textId="39DB65AF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E145" w14:textId="30D8B32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610C69" w:rsidRPr="00787073" w14:paraId="009D9A89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3064" w14:textId="045EC5E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535B" w14:textId="42DBE33F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439C0136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E3065" w14:textId="08A9D30A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5621" w14:textId="7611D05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1E5B056D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74A8F" w14:textId="247386A8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mmune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436E7" w14:textId="7F01B31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4EDDEC2F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E158" w14:textId="7F3FA3C9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0B009" w14:textId="477B45B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3A842685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AB9A4" w14:textId="5F2F36E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09801" w14:textId="315A348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7F2D04D6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9315" w14:textId="6C9EEFF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57382" w14:textId="2869DD4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7F95F125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71EF" w14:textId="0059FBBB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E91E" w14:textId="171AE4B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570EF5F8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1230F" w14:textId="7DC5FC2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AD1C9" w14:textId="2F67560B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3676F47E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FEC9" w14:textId="2A5CA303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Metabolism of </w:t>
            </w:r>
            <w:proofErr w:type="spellStart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Terpenoids</w:t>
            </w:r>
            <w:proofErr w:type="spellEnd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Polyket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1611A" w14:textId="3EE67AB7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60C39BF0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E5BA5" w14:textId="2AFE830B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vironmental Adap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8290" w14:textId="00F5F83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67EBEB4F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26EB" w14:textId="773F364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BF251" w14:textId="4F134B9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299ACAE1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2664" w14:textId="3248C663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zyme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0AB5C" w14:textId="2CEFA393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4A78663A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5E724" w14:textId="00630F8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11BE9" w14:textId="73586332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14E7C28E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9BD6" w14:textId="20E2603E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50F46" w14:textId="2792DBC1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73E4D20F" w14:textId="77777777" w:rsidTr="00655E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F7810" w14:textId="48053B8D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proofErr w:type="spellStart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Xenobiotics</w:t>
            </w:r>
            <w:proofErr w:type="spellEnd"/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DB350" w14:textId="0BCA7228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10C69" w:rsidRPr="00787073" w14:paraId="174D8914" w14:textId="77777777" w:rsidTr="00655ECB"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C5B8D06" w14:textId="708A2B84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F3DF785" w14:textId="7FB44FA0" w:rsidR="00610C69" w:rsidRPr="00787073" w:rsidRDefault="00610C69" w:rsidP="00AC0097">
            <w:pPr>
              <w:rPr>
                <w:rFonts w:asciiTheme="majorHAnsi" w:hAnsiTheme="majorHAnsi"/>
                <w:sz w:val="24"/>
                <w:szCs w:val="24"/>
              </w:rPr>
            </w:pPr>
            <w:r w:rsidRPr="00787073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N</w:t>
            </w:r>
          </w:p>
        </w:tc>
      </w:tr>
    </w:tbl>
    <w:p w14:paraId="61873EDF" w14:textId="6AF0BBA5" w:rsidR="00553D6F" w:rsidRPr="00B15FBA" w:rsidRDefault="00662AAE" w:rsidP="00B15FBA">
      <w:pPr>
        <w:rPr>
          <w:rFonts w:asciiTheme="majorHAnsi" w:hAnsiTheme="majorHAnsi"/>
          <w:sz w:val="24"/>
          <w:szCs w:val="24"/>
        </w:rPr>
      </w:pPr>
      <w:proofErr w:type="gramStart"/>
      <w:r w:rsidRPr="00787073">
        <w:rPr>
          <w:rFonts w:asciiTheme="majorHAnsi" w:hAnsiTheme="majorHAnsi"/>
          <w:sz w:val="24"/>
          <w:szCs w:val="24"/>
        </w:rPr>
        <w:t>I and N</w:t>
      </w:r>
      <w:proofErr w:type="gramEnd"/>
      <w:r w:rsidRPr="00787073">
        <w:rPr>
          <w:rFonts w:asciiTheme="majorHAnsi" w:hAnsiTheme="majorHAnsi"/>
          <w:sz w:val="24"/>
          <w:szCs w:val="24"/>
        </w:rPr>
        <w:t xml:space="preserve"> indicate pathway was abundant in root-zone bacteria of invaded and non-invaded samples, respectively.</w:t>
      </w:r>
      <w:bookmarkStart w:id="0" w:name="_GoBack"/>
      <w:bookmarkEnd w:id="0"/>
    </w:p>
    <w:sectPr w:rsidR="00553D6F" w:rsidRPr="00B15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6BC"/>
    <w:rsid w:val="00057050"/>
    <w:rsid w:val="000646ED"/>
    <w:rsid w:val="00164992"/>
    <w:rsid w:val="001C71EA"/>
    <w:rsid w:val="002A19AE"/>
    <w:rsid w:val="002B7AA5"/>
    <w:rsid w:val="002D24AB"/>
    <w:rsid w:val="00467BDE"/>
    <w:rsid w:val="00553D6F"/>
    <w:rsid w:val="00610C69"/>
    <w:rsid w:val="00655ECB"/>
    <w:rsid w:val="00662AAE"/>
    <w:rsid w:val="006C2204"/>
    <w:rsid w:val="00787073"/>
    <w:rsid w:val="007F38CA"/>
    <w:rsid w:val="00807B59"/>
    <w:rsid w:val="00AC0097"/>
    <w:rsid w:val="00AC6645"/>
    <w:rsid w:val="00B15FBA"/>
    <w:rsid w:val="00B934F4"/>
    <w:rsid w:val="00D52EE6"/>
    <w:rsid w:val="00DC16F3"/>
    <w:rsid w:val="00F414D4"/>
    <w:rsid w:val="00FA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1C8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71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66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B7AA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C71E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312_Ping</dc:creator>
  <cp:lastModifiedBy>rrr</cp:lastModifiedBy>
  <cp:revision>2</cp:revision>
  <dcterms:created xsi:type="dcterms:W3CDTF">2015-06-10T20:22:00Z</dcterms:created>
  <dcterms:modified xsi:type="dcterms:W3CDTF">2015-06-10T20:22:00Z</dcterms:modified>
</cp:coreProperties>
</file>